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9854AD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Supplementary information for</w:t>
      </w:r>
    </w:p>
    <w:p w14:paraId="4D5ABEFA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 w14:paraId="7F4670D7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Phage 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Φ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170 biocontrol of multidrug-resistant Vibrio parahaemolyticus in a zebrafish model</w:t>
      </w:r>
    </w:p>
    <w:p w14:paraId="0C3FB50E">
      <w:pPr>
        <w:widowControl/>
        <w:jc w:val="left"/>
        <w:rPr>
          <w:rFonts w:ascii="Times New Roman" w:hAnsi="Times New Roman"/>
          <w:sz w:val="28"/>
          <w:szCs w:val="28"/>
        </w:rPr>
      </w:pPr>
    </w:p>
    <w:p w14:paraId="540BE548">
      <w:pPr>
        <w:widowControl/>
        <w:jc w:val="left"/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t>W</w:t>
      </w:r>
      <w:r>
        <w:rPr>
          <w:rFonts w:ascii="Times New Roman" w:hAnsi="Times New Roman"/>
          <w:sz w:val="28"/>
          <w:szCs w:val="28"/>
        </w:rPr>
        <w:t>anqiu</w:t>
      </w:r>
      <w:r>
        <w:rPr>
          <w:rFonts w:hint="eastAsia" w:ascii="Times New Roman" w:hAnsi="Times New Roman"/>
          <w:sz w:val="28"/>
          <w:szCs w:val="28"/>
        </w:rPr>
        <w:t xml:space="preserve"> Lin </w:t>
      </w:r>
      <w:r>
        <w:rPr>
          <w:rFonts w:ascii="Times New Roman" w:hAnsi="Times New Roman"/>
          <w:sz w:val="28"/>
          <w:szCs w:val="28"/>
          <w:vertAlign w:val="superscript"/>
        </w:rPr>
        <w:t>1</w:t>
      </w:r>
      <w:r>
        <w:rPr>
          <w:rFonts w:hint="eastAsia"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 xml:space="preserve">Linlin Ye </w:t>
      </w:r>
      <w:r>
        <w:rPr>
          <w:rFonts w:ascii="Times New Roman" w:hAnsi="Times New Roman"/>
          <w:sz w:val="28"/>
          <w:szCs w:val="28"/>
          <w:vertAlign w:val="superscript"/>
        </w:rPr>
        <w:t>1</w:t>
      </w:r>
      <w:r>
        <w:rPr>
          <w:rFonts w:hint="eastAsia"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 xml:space="preserve">Xuhang Wang </w:t>
      </w:r>
      <w:r>
        <w:rPr>
          <w:rFonts w:ascii="Times New Roman" w:hAnsi="Times New Roman"/>
          <w:sz w:val="28"/>
          <w:szCs w:val="28"/>
          <w:vertAlign w:val="superscript"/>
        </w:rPr>
        <w:t>1</w:t>
      </w:r>
      <w:r>
        <w:rPr>
          <w:rFonts w:ascii="Times New Roman" w:hAnsi="Times New Roman"/>
          <w:sz w:val="28"/>
          <w:szCs w:val="28"/>
        </w:rPr>
        <w:t xml:space="preserve">, Jianluan Ren </w:t>
      </w:r>
      <w:r>
        <w:rPr>
          <w:rFonts w:ascii="Times New Roman" w:hAnsi="Times New Roman"/>
          <w:sz w:val="28"/>
          <w:szCs w:val="28"/>
          <w:vertAlign w:val="superscript"/>
        </w:rPr>
        <w:t>1</w:t>
      </w:r>
      <w:r>
        <w:rPr>
          <w:rFonts w:ascii="Times New Roman" w:hAnsi="Times New Roman"/>
          <w:sz w:val="28"/>
          <w:szCs w:val="28"/>
        </w:rPr>
        <w:t xml:space="preserve">, Feng Xue </w:t>
      </w:r>
      <w:r>
        <w:rPr>
          <w:rFonts w:ascii="Times New Roman" w:hAnsi="Times New Roman"/>
          <w:sz w:val="28"/>
          <w:szCs w:val="28"/>
          <w:vertAlign w:val="superscript"/>
        </w:rPr>
        <w:t>1, 2</w:t>
      </w:r>
      <w:r>
        <w:rPr>
          <w:rFonts w:ascii="Times New Roman" w:hAnsi="Times New Roman"/>
          <w:sz w:val="28"/>
          <w:szCs w:val="28"/>
        </w:rPr>
        <w:t xml:space="preserve">, Jianjun Dai </w:t>
      </w:r>
      <w:r>
        <w:rPr>
          <w:rFonts w:ascii="Times New Roman" w:hAnsi="Times New Roman"/>
          <w:sz w:val="28"/>
          <w:szCs w:val="28"/>
          <w:vertAlign w:val="superscript"/>
        </w:rPr>
        <w:t>1, 2</w:t>
      </w:r>
      <w:r>
        <w:rPr>
          <w:rFonts w:ascii="Times New Roman" w:hAnsi="Times New Roman"/>
          <w:sz w:val="28"/>
          <w:szCs w:val="28"/>
        </w:rPr>
        <w:t xml:space="preserve">, Fang Tang </w:t>
      </w:r>
      <w:r>
        <w:rPr>
          <w:rFonts w:ascii="Times New Roman" w:hAnsi="Times New Roman"/>
          <w:sz w:val="28"/>
          <w:szCs w:val="28"/>
          <w:vertAlign w:val="superscript"/>
        </w:rPr>
        <w:t>1, 2, *</w:t>
      </w:r>
    </w:p>
    <w:p w14:paraId="39DCA36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1F1C048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 Corresponding authors: Fang Tang</w:t>
      </w:r>
    </w:p>
    <w:p w14:paraId="76B3A11E">
      <w:pPr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Email:  tfalice@126.com (FT)</w:t>
      </w:r>
    </w:p>
    <w:p w14:paraId="7F49A991">
      <w:pPr>
        <w:rPr>
          <w:rFonts w:ascii="Times New Roman" w:hAnsi="Times New Roman" w:eastAsia="宋体" w:cs="Times New Roman"/>
          <w:b/>
          <w:bCs/>
          <w:sz w:val="22"/>
          <w:szCs w:val="22"/>
        </w:rPr>
      </w:pPr>
    </w:p>
    <w:p w14:paraId="48458900">
      <w:pPr>
        <w:rPr>
          <w:rFonts w:ascii="Times New Roman" w:hAnsi="Times New Roman" w:eastAsia="宋体" w:cs="Times New Roman"/>
          <w:b/>
          <w:bCs/>
          <w:sz w:val="22"/>
          <w:szCs w:val="22"/>
        </w:rPr>
      </w:pPr>
    </w:p>
    <w:p w14:paraId="458C97AA">
      <w:pPr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Supporting Figures and Legends</w:t>
      </w:r>
    </w:p>
    <w:p w14:paraId="25CAED40">
      <w:pPr>
        <w:rPr>
          <w:rFonts w:ascii="Times New Roman" w:hAnsi="Times New Roman" w:eastAsia="宋体" w:cs="Times New Roman"/>
          <w:b/>
          <w:bCs/>
          <w:sz w:val="22"/>
          <w:szCs w:val="22"/>
        </w:rPr>
      </w:pPr>
    </w:p>
    <w:p w14:paraId="786C40CF">
      <w:pPr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</w:rPr>
        <w:t>Table S1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 xml:space="preserve"> and Figures S1</w:t>
      </w:r>
    </w:p>
    <w:p w14:paraId="40AEC6E3">
      <w:pPr>
        <w:widowControl/>
        <w:jc w:val="left"/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</w:rPr>
        <w:br w:type="page"/>
      </w:r>
    </w:p>
    <w:p w14:paraId="3406E78B">
      <w:pPr>
        <w:tabs>
          <w:tab w:val="left" w:pos="420"/>
        </w:tabs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Supplementary Table S1. Results of antimicrobial susceptibility testing for 15 </w:t>
      </w:r>
      <w:r>
        <w:rPr>
          <w:rFonts w:ascii="Times New Roman" w:hAnsi="Times New Roman" w:eastAsia="宋体" w:cs="Times New Roman"/>
          <w:b/>
          <w:bCs/>
          <w:i/>
          <w:iCs/>
          <w:sz w:val="24"/>
        </w:rPr>
        <w:t>Vibrio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strains (S: Susceptible, I: Intermediate, R: Resistant)</w:t>
      </w:r>
    </w:p>
    <w:tbl>
      <w:tblPr>
        <w:tblStyle w:val="17"/>
        <w:tblW w:w="88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482"/>
        <w:gridCol w:w="482"/>
        <w:gridCol w:w="482"/>
        <w:gridCol w:w="483"/>
        <w:gridCol w:w="482"/>
        <w:gridCol w:w="482"/>
        <w:gridCol w:w="483"/>
        <w:gridCol w:w="482"/>
        <w:gridCol w:w="482"/>
        <w:gridCol w:w="482"/>
        <w:gridCol w:w="483"/>
        <w:gridCol w:w="482"/>
        <w:gridCol w:w="482"/>
        <w:gridCol w:w="483"/>
        <w:gridCol w:w="482"/>
        <w:gridCol w:w="482"/>
        <w:gridCol w:w="483"/>
      </w:tblGrid>
      <w:tr w14:paraId="405D5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C6B4ED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17A610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p53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A4A95F8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p82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6822FD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p94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12F9DB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p96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B083E5E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p101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4D86FF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p07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740BF60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p44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FA9E70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p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9D235A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p133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62066A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a03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49CFEBA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a67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E506E8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a147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46A3E2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h0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09F862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h07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8A94EE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v01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803352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v0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3DA7DC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Vm01</w:t>
            </w:r>
          </w:p>
        </w:tc>
      </w:tr>
      <w:tr w14:paraId="2562A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2A145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EN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5AC13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B4427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677C8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20BC5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E5BD5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9D1F0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BCFFE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B2140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B6A1C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698F0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A11F2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347E0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D36CC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008B1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E412A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AC2D5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55386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14:paraId="639DB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3AAE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MP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13B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C3B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90E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D6D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F52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C23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AB2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8B3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E3C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095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13B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ECA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EA2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190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542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D10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EAC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14:paraId="5B652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F23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Z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8E2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6EA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D9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9BA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576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54E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F2C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6C8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0FC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F64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D9B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A4A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DD6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BBD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17E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AE0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876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14:paraId="1E5F9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E12E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X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866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6F2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A1B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3AC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E45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C7F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7F6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C4D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98C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317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388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A4B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919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512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41D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DF2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523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14:paraId="43997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FF85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T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6A4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30C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409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D0F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C9E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662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FD7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F45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F6C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71E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CFE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F66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E38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9EC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8E2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77C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7A1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14:paraId="22EF6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49A7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N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783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9DA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827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83B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1E4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945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7B7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3E0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619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A9C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0B2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477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67C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75C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C1B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3C7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EF5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14:paraId="66D4D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6E51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MK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EDA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B31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BB8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7C9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966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D12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95A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B7B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6F6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AC0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C04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D93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6ED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459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300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7B8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C55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14:paraId="2687A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14D1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E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3E1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B99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C44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D3F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A41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167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8BF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FC7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4AB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B82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AB2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ED5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9A8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7C1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4D4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C0C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B69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14:paraId="703BE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8F4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OX,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F05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A5E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714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A3A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293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C32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9FA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FC5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846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15E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08C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319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B81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076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957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0C1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B2B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14:paraId="26A5A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D338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IP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F5F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F0C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D94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9AF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D13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6CB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519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E98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8C5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336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DBC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F1B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7DD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1C1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716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79B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967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14:paraId="282B8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AACC"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XT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361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E6D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1DD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FF5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B43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BFF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9D2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D2F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2A3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32F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E82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D3E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F85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2C7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BB4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C46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5D3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14:paraId="78AE5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379C2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HL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6DB23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5A0CF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AF5F2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E240B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D8CB3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F92C6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28B44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98A0E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61454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AAED8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6784A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58B30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D86AB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827BE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D7C77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0B56B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0AF03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</w:tbl>
    <w:p w14:paraId="387AF26D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 xml:space="preserve">Abbreviations: 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PEN, Penicillin G; </w:t>
      </w:r>
      <w:r>
        <w:rPr>
          <w:rFonts w:ascii="Times New Roman" w:hAnsi="Times New Roman" w:eastAsia="宋体" w:cs="Times New Roman"/>
          <w:sz w:val="22"/>
          <w:szCs w:val="22"/>
        </w:rPr>
        <w:t xml:space="preserve">AMP, Ampicillin; 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CAZ, Ceftazidime; </w:t>
      </w:r>
      <w:r>
        <w:rPr>
          <w:rFonts w:ascii="Times New Roman" w:hAnsi="Times New Roman" w:eastAsia="宋体" w:cs="Times New Roman"/>
          <w:sz w:val="22"/>
          <w:szCs w:val="22"/>
        </w:rPr>
        <w:t>CTX, Cefotaxime;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STR, Streptomycin;</w:t>
      </w:r>
      <w:r>
        <w:rPr>
          <w:rFonts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GEN, Gentamicin; </w:t>
      </w:r>
      <w:r>
        <w:rPr>
          <w:rFonts w:ascii="Times New Roman" w:hAnsi="Times New Roman" w:eastAsia="宋体" w:cs="Times New Roman"/>
          <w:sz w:val="22"/>
          <w:szCs w:val="22"/>
        </w:rPr>
        <w:t>AMK, Amikacin;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TET, Tetracycline; </w:t>
      </w:r>
      <w:r>
        <w:rPr>
          <w:rFonts w:ascii="Times New Roman" w:hAnsi="Times New Roman" w:eastAsia="宋体" w:cs="Times New Roman"/>
          <w:sz w:val="22"/>
          <w:szCs w:val="22"/>
        </w:rPr>
        <w:t>DOX, Doxycycline</w:t>
      </w:r>
      <w:r>
        <w:rPr>
          <w:rFonts w:hint="eastAsia" w:ascii="Times New Roman" w:hAnsi="Times New Roman" w:eastAsia="宋体" w:cs="Times New Roman"/>
          <w:sz w:val="22"/>
          <w:szCs w:val="22"/>
        </w:rPr>
        <w:t>; CIP, Ciprofloxacin; SXT, Trimethoprim-Sulfamethoxazole; CHL, Chloramphenicol</w:t>
      </w:r>
      <w:r>
        <w:rPr>
          <w:rFonts w:ascii="Times New Roman" w:hAnsi="Times New Roman" w:eastAsia="宋体" w:cs="Times New Roman"/>
          <w:sz w:val="22"/>
          <w:szCs w:val="22"/>
        </w:rPr>
        <w:t>.</w:t>
      </w:r>
    </w:p>
    <w:p w14:paraId="486A16BD">
      <w:pPr>
        <w:widowControl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br w:type="page"/>
      </w:r>
    </w:p>
    <w:p w14:paraId="268C0905">
      <w:pPr>
        <w:tabs>
          <w:tab w:val="left" w:pos="420"/>
        </w:tabs>
        <w:spacing w:line="360" w:lineRule="auto"/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</w:rPr>
        <w:t>Supplementary Figure S1.</w:t>
      </w:r>
    </w:p>
    <w:p w14:paraId="6542D86F">
      <w:pPr>
        <w:tabs>
          <w:tab w:val="left" w:pos="420"/>
        </w:tabs>
        <w:spacing w:line="360" w:lineRule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drawing>
          <wp:inline distT="0" distB="0" distL="114300" distR="114300">
            <wp:extent cx="4333875" cy="2194560"/>
            <wp:effectExtent l="0" t="0" r="0" b="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rcRect l="5493" t="21579" r="12288" b="15275"/>
                    <a:stretch>
                      <a:fillRect/>
                    </a:stretch>
                  </pic:blipFill>
                  <pic:spPr>
                    <a:xfrm>
                      <a:off x="0" y="0"/>
                      <a:ext cx="4333875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60F70">
      <w:pPr>
        <w:tabs>
          <w:tab w:val="left" w:pos="420"/>
        </w:tabs>
        <w:spacing w:line="360" w:lineRule="auto"/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</w:rPr>
        <w:t>Fig S1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>Survival curve of Vp94-infected zebrafish treated with different concentrations of doxycycline.</w:t>
      </w:r>
      <w:r>
        <w:rPr>
          <w:rFonts w:ascii="Times New Roman" w:hAnsi="Times New Roman" w:eastAsia="宋体" w:cs="Times New Roman"/>
          <w:sz w:val="22"/>
          <w:szCs w:val="22"/>
        </w:rPr>
        <w:t xml:space="preserve"> Survival was observed and recorded for each group of zebrafish over a 72 h period (n = </w:t>
      </w:r>
      <w:r>
        <w:rPr>
          <w:rFonts w:hint="eastAsia" w:ascii="Times New Roman" w:hAnsi="Times New Roman" w:eastAsia="宋体" w:cs="Times New Roman"/>
          <w:sz w:val="22"/>
          <w:szCs w:val="22"/>
        </w:rPr>
        <w:t>1</w:t>
      </w:r>
      <w:r>
        <w:rPr>
          <w:rFonts w:ascii="Times New Roman" w:hAnsi="Times New Roman" w:eastAsia="宋体" w:cs="Times New Roman"/>
          <w:sz w:val="22"/>
          <w:szCs w:val="22"/>
        </w:rPr>
        <w:t>0).</w:t>
      </w:r>
    </w:p>
    <w:p w14:paraId="5D6AF74E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 xml:space="preserve">The zebrafish were divided into four experimental groups as follows: Infection group: </w:t>
      </w:r>
      <w:r>
        <w:rPr>
          <w:rFonts w:hint="eastAsia" w:ascii="Times New Roman" w:hAnsi="Times New Roman" w:eastAsia="宋体" w:cs="Times New Roman"/>
          <w:sz w:val="22"/>
          <w:szCs w:val="22"/>
        </w:rPr>
        <w:t>zebrafish were intraperitoneally injected with 10</w:t>
      </w:r>
      <w:r>
        <w:rPr>
          <w:rFonts w:ascii="Times New Roman" w:hAnsi="Times New Roman" w:eastAsia="宋体" w:cs="Times New Roman"/>
          <w:sz w:val="22"/>
          <w:szCs w:val="22"/>
        </w:rPr>
        <w:t xml:space="preserve"> μL o</w:t>
      </w:r>
      <w:r>
        <w:rPr>
          <w:rFonts w:hint="eastAsia" w:ascii="Times New Roman" w:hAnsi="Times New Roman" w:eastAsia="宋体" w:cs="Times New Roman"/>
          <w:sz w:val="22"/>
          <w:szCs w:val="22"/>
        </w:rPr>
        <w:t>f Vp suspension</w:t>
      </w:r>
      <w:r>
        <w:rPr>
          <w:rFonts w:ascii="Times New Roman" w:hAnsi="Times New Roman" w:eastAsia="宋体" w:cs="Times New Roman"/>
          <w:sz w:val="22"/>
          <w:szCs w:val="22"/>
        </w:rPr>
        <w:t xml:space="preserve"> (~10</w:t>
      </w:r>
      <w:r>
        <w:rPr>
          <w:rFonts w:hint="eastAsia" w:ascii="Times New Roman" w:hAnsi="Times New Roman" w:eastAsia="宋体" w:cs="Times New Roman"/>
          <w:sz w:val="22"/>
          <w:szCs w:val="22"/>
          <w:vertAlign w:val="superscript"/>
        </w:rPr>
        <w:t>5</w:t>
      </w:r>
      <w:r>
        <w:rPr>
          <w:rFonts w:ascii="Times New Roman" w:hAnsi="Times New Roman" w:eastAsia="宋体" w:cs="Times New Roman"/>
          <w:sz w:val="22"/>
          <w:szCs w:val="22"/>
        </w:rPr>
        <w:t xml:space="preserve"> CFU/mL). Control group: </w:t>
      </w:r>
      <w:r>
        <w:rPr>
          <w:rFonts w:hint="eastAsia" w:ascii="Times New Roman" w:hAnsi="Times New Roman" w:eastAsia="宋体" w:cs="Times New Roman"/>
          <w:sz w:val="22"/>
          <w:szCs w:val="22"/>
        </w:rPr>
        <w:t>zebrafish were intraperitoneally injected with 10</w:t>
      </w:r>
      <w:r>
        <w:rPr>
          <w:rFonts w:ascii="Times New Roman" w:hAnsi="Times New Roman" w:eastAsia="宋体" w:cs="Times New Roman"/>
          <w:sz w:val="22"/>
          <w:szCs w:val="22"/>
        </w:rPr>
        <w:t xml:space="preserve"> μL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of PBS.</w:t>
      </w:r>
      <w:r>
        <w:rPr>
          <w:rFonts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>Antibiotic</w:t>
      </w:r>
      <w:r>
        <w:rPr>
          <w:rFonts w:ascii="Times New Roman" w:hAnsi="Times New Roman" w:eastAsia="宋体" w:cs="Times New Roman"/>
          <w:sz w:val="22"/>
          <w:szCs w:val="22"/>
        </w:rPr>
        <w:t xml:space="preserve"> treatment groups: After 1 h post-injection, two different concentrations of the </w:t>
      </w:r>
      <w:r>
        <w:rPr>
          <w:rFonts w:hint="eastAsia" w:ascii="Times New Roman" w:hAnsi="Times New Roman" w:eastAsia="宋体" w:cs="Times New Roman"/>
          <w:sz w:val="22"/>
          <w:szCs w:val="22"/>
        </w:rPr>
        <w:t>doxycycline</w:t>
      </w:r>
      <w:r>
        <w:rPr>
          <w:rFonts w:ascii="Times New Roman" w:hAnsi="Times New Roman" w:eastAsia="宋体" w:cs="Times New Roman"/>
          <w:sz w:val="22"/>
          <w:szCs w:val="22"/>
        </w:rPr>
        <w:t xml:space="preserve"> (2 μg</w:t>
      </w:r>
      <w:r>
        <w:rPr>
          <w:rFonts w:hint="eastAsia" w:ascii="Times New Roman" w:hAnsi="Times New Roman" w:eastAsia="宋体" w:cs="Times New Roman"/>
          <w:sz w:val="22"/>
          <w:szCs w:val="22"/>
        </w:rPr>
        <w:t>/mL</w:t>
      </w:r>
      <w:r>
        <w:rPr>
          <w:rFonts w:ascii="Times New Roman" w:hAnsi="Times New Roman" w:eastAsia="宋体" w:cs="Times New Roman"/>
          <w:sz w:val="22"/>
          <w:szCs w:val="22"/>
        </w:rPr>
        <w:t xml:space="preserve"> and 4 μg</w:t>
      </w:r>
      <w:r>
        <w:rPr>
          <w:rFonts w:hint="eastAsia" w:ascii="Times New Roman" w:hAnsi="Times New Roman" w:eastAsia="宋体" w:cs="Times New Roman"/>
          <w:sz w:val="22"/>
          <w:szCs w:val="22"/>
        </w:rPr>
        <w:t>/mL</w:t>
      </w:r>
      <w:r>
        <w:rPr>
          <w:rFonts w:ascii="Times New Roman" w:hAnsi="Times New Roman" w:eastAsia="宋体" w:cs="Times New Roman"/>
          <w:sz w:val="22"/>
          <w:szCs w:val="22"/>
        </w:rPr>
        <w:t xml:space="preserve">) were added to the zebrafish culture water. Survival of the zebrafish was monitored and recorded over a period of 72 h. </w:t>
      </w:r>
      <w:r>
        <w:rPr>
          <w:rFonts w:hint="eastAsia" w:ascii="Times New Roman" w:hAnsi="Times New Roman" w:eastAsia="宋体" w:cs="Times New Roman"/>
          <w:sz w:val="22"/>
          <w:szCs w:val="22"/>
        </w:rPr>
        <w:t>Each group in the preliminary experiment consisted of 10 zebrafish, and the experiment was repeated three times.</w:t>
      </w:r>
    </w:p>
    <w:p w14:paraId="45997790">
      <w:pPr>
        <w:rPr>
          <w:rFonts w:ascii="Times New Roman" w:hAnsi="Times New Roman" w:eastAsia="宋体" w:cs="Times New Roman"/>
          <w:sz w:val="22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083"/>
    <w:rsid w:val="00010A3A"/>
    <w:rsid w:val="000216B5"/>
    <w:rsid w:val="00034C5E"/>
    <w:rsid w:val="00040AF8"/>
    <w:rsid w:val="00040B58"/>
    <w:rsid w:val="00083C7C"/>
    <w:rsid w:val="000B77A7"/>
    <w:rsid w:val="000C1CC1"/>
    <w:rsid w:val="000D5DF8"/>
    <w:rsid w:val="000F2159"/>
    <w:rsid w:val="000F76C4"/>
    <w:rsid w:val="00112E5D"/>
    <w:rsid w:val="00136433"/>
    <w:rsid w:val="00136689"/>
    <w:rsid w:val="00136ACE"/>
    <w:rsid w:val="00141F6C"/>
    <w:rsid w:val="001507C7"/>
    <w:rsid w:val="0018144C"/>
    <w:rsid w:val="001B54D6"/>
    <w:rsid w:val="001C03D2"/>
    <w:rsid w:val="001C34A3"/>
    <w:rsid w:val="001C69FB"/>
    <w:rsid w:val="001D3A0C"/>
    <w:rsid w:val="001E6D8B"/>
    <w:rsid w:val="001F0DF6"/>
    <w:rsid w:val="00207B5E"/>
    <w:rsid w:val="00207E33"/>
    <w:rsid w:val="00217291"/>
    <w:rsid w:val="00222C55"/>
    <w:rsid w:val="00241A73"/>
    <w:rsid w:val="0025565F"/>
    <w:rsid w:val="002678DF"/>
    <w:rsid w:val="002D5073"/>
    <w:rsid w:val="002D59AA"/>
    <w:rsid w:val="002D618C"/>
    <w:rsid w:val="002F5B91"/>
    <w:rsid w:val="0032200F"/>
    <w:rsid w:val="0033410D"/>
    <w:rsid w:val="00343C52"/>
    <w:rsid w:val="00351F0E"/>
    <w:rsid w:val="00363E19"/>
    <w:rsid w:val="00372C23"/>
    <w:rsid w:val="00380B0A"/>
    <w:rsid w:val="003B28C4"/>
    <w:rsid w:val="003C3059"/>
    <w:rsid w:val="003D57EB"/>
    <w:rsid w:val="003E0188"/>
    <w:rsid w:val="003F5E5D"/>
    <w:rsid w:val="004454A0"/>
    <w:rsid w:val="00446921"/>
    <w:rsid w:val="004671F0"/>
    <w:rsid w:val="004D2D90"/>
    <w:rsid w:val="004D462E"/>
    <w:rsid w:val="004D51DC"/>
    <w:rsid w:val="004D593E"/>
    <w:rsid w:val="004D71F6"/>
    <w:rsid w:val="004F2846"/>
    <w:rsid w:val="004F2C43"/>
    <w:rsid w:val="00511B53"/>
    <w:rsid w:val="00524E05"/>
    <w:rsid w:val="00571F12"/>
    <w:rsid w:val="00572F6E"/>
    <w:rsid w:val="00595E6A"/>
    <w:rsid w:val="005B4E08"/>
    <w:rsid w:val="005F2B61"/>
    <w:rsid w:val="006045B9"/>
    <w:rsid w:val="00605EC4"/>
    <w:rsid w:val="00657B8E"/>
    <w:rsid w:val="00673CED"/>
    <w:rsid w:val="006740F6"/>
    <w:rsid w:val="00685C14"/>
    <w:rsid w:val="006B0792"/>
    <w:rsid w:val="006C16E6"/>
    <w:rsid w:val="006D10E5"/>
    <w:rsid w:val="006F7C56"/>
    <w:rsid w:val="00713078"/>
    <w:rsid w:val="00717DA3"/>
    <w:rsid w:val="00736E58"/>
    <w:rsid w:val="00746956"/>
    <w:rsid w:val="007544C3"/>
    <w:rsid w:val="007F4CC1"/>
    <w:rsid w:val="0081307B"/>
    <w:rsid w:val="00834E59"/>
    <w:rsid w:val="00847867"/>
    <w:rsid w:val="00854C41"/>
    <w:rsid w:val="0086171F"/>
    <w:rsid w:val="00862FC4"/>
    <w:rsid w:val="00866DFC"/>
    <w:rsid w:val="00883646"/>
    <w:rsid w:val="008876E3"/>
    <w:rsid w:val="00892CE5"/>
    <w:rsid w:val="008A698C"/>
    <w:rsid w:val="008A738B"/>
    <w:rsid w:val="008B4768"/>
    <w:rsid w:val="008C21A9"/>
    <w:rsid w:val="008D3831"/>
    <w:rsid w:val="008E1571"/>
    <w:rsid w:val="008F04E5"/>
    <w:rsid w:val="008F064E"/>
    <w:rsid w:val="00924622"/>
    <w:rsid w:val="00941DDC"/>
    <w:rsid w:val="00941E4B"/>
    <w:rsid w:val="00963B41"/>
    <w:rsid w:val="0097043C"/>
    <w:rsid w:val="00984385"/>
    <w:rsid w:val="00987C9B"/>
    <w:rsid w:val="009B620D"/>
    <w:rsid w:val="009C38FD"/>
    <w:rsid w:val="009D36B1"/>
    <w:rsid w:val="009D6FD9"/>
    <w:rsid w:val="009E2A10"/>
    <w:rsid w:val="009F0856"/>
    <w:rsid w:val="00A21A1D"/>
    <w:rsid w:val="00A7188B"/>
    <w:rsid w:val="00A97D1D"/>
    <w:rsid w:val="00AC028A"/>
    <w:rsid w:val="00AD1887"/>
    <w:rsid w:val="00AD24FA"/>
    <w:rsid w:val="00AD77E6"/>
    <w:rsid w:val="00AE4EDE"/>
    <w:rsid w:val="00B023AC"/>
    <w:rsid w:val="00B12688"/>
    <w:rsid w:val="00B245AD"/>
    <w:rsid w:val="00B906DE"/>
    <w:rsid w:val="00BA20DD"/>
    <w:rsid w:val="00BE2B49"/>
    <w:rsid w:val="00BE54C1"/>
    <w:rsid w:val="00BE6F09"/>
    <w:rsid w:val="00C06402"/>
    <w:rsid w:val="00C27B87"/>
    <w:rsid w:val="00C375F4"/>
    <w:rsid w:val="00C3797E"/>
    <w:rsid w:val="00C51D15"/>
    <w:rsid w:val="00C57532"/>
    <w:rsid w:val="00C87689"/>
    <w:rsid w:val="00CD4FCE"/>
    <w:rsid w:val="00CE7996"/>
    <w:rsid w:val="00D15B87"/>
    <w:rsid w:val="00D22083"/>
    <w:rsid w:val="00D60711"/>
    <w:rsid w:val="00D60EE6"/>
    <w:rsid w:val="00D768F7"/>
    <w:rsid w:val="00D80277"/>
    <w:rsid w:val="00DB0A10"/>
    <w:rsid w:val="00DC0D48"/>
    <w:rsid w:val="00DC601A"/>
    <w:rsid w:val="00DF35F8"/>
    <w:rsid w:val="00E05533"/>
    <w:rsid w:val="00E126B3"/>
    <w:rsid w:val="00E23B18"/>
    <w:rsid w:val="00E41A84"/>
    <w:rsid w:val="00E55678"/>
    <w:rsid w:val="00E803A9"/>
    <w:rsid w:val="00E929D3"/>
    <w:rsid w:val="00E9381D"/>
    <w:rsid w:val="00F01E73"/>
    <w:rsid w:val="00F033C0"/>
    <w:rsid w:val="00F26841"/>
    <w:rsid w:val="00F55033"/>
    <w:rsid w:val="00F555E9"/>
    <w:rsid w:val="00F570B5"/>
    <w:rsid w:val="00F80A93"/>
    <w:rsid w:val="00FB0326"/>
    <w:rsid w:val="00FC691A"/>
    <w:rsid w:val="00FD7432"/>
    <w:rsid w:val="08A16908"/>
    <w:rsid w:val="2B796301"/>
    <w:rsid w:val="394A1C8E"/>
    <w:rsid w:val="398C3287"/>
    <w:rsid w:val="3AFE1F63"/>
    <w:rsid w:val="3DD60F75"/>
    <w:rsid w:val="4961604F"/>
    <w:rsid w:val="4EB946C7"/>
    <w:rsid w:val="5BAD2E40"/>
    <w:rsid w:val="638006BC"/>
    <w:rsid w:val="64D9775B"/>
    <w:rsid w:val="66F8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  <w:szCs w:val="22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customStyle="1" w:styleId="20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4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  <w:szCs w:val="22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8">
    <w:name w:val="页眉 字符"/>
    <w:basedOn w:val="18"/>
    <w:link w:val="1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9">
    <w:name w:val="页脚 字符"/>
    <w:basedOn w:val="18"/>
    <w:link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9</Words>
  <Characters>607</Characters>
  <Lines>15</Lines>
  <Paragraphs>4</Paragraphs>
  <TotalTime>272</TotalTime>
  <ScaleCrop>false</ScaleCrop>
  <LinksUpToDate>false</LinksUpToDate>
  <CharactersWithSpaces>6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08:43:00Z</dcterms:created>
  <dc:creator>wanqiu lin</dc:creator>
  <cp:lastModifiedBy>嫌仗馅苍</cp:lastModifiedBy>
  <dcterms:modified xsi:type="dcterms:W3CDTF">2026-03-24T02:10:11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c2ZGZiNzZiNDVlOGViOWVmM2JhOTY0NGJkNjUyYzgiLCJ1c2VySWQiOiIxNzk4Mjg4NTU2In0=</vt:lpwstr>
  </property>
  <property fmtid="{D5CDD505-2E9C-101B-9397-08002B2CF9AE}" pid="3" name="KSOProductBuildVer">
    <vt:lpwstr>2052-12.1.0.25225</vt:lpwstr>
  </property>
  <property fmtid="{D5CDD505-2E9C-101B-9397-08002B2CF9AE}" pid="4" name="ICV">
    <vt:lpwstr>2617758910F144B2BCB07935FA68D84D_12</vt:lpwstr>
  </property>
</Properties>
</file>